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C155A" w14:textId="77777777" w:rsidR="001674AF" w:rsidRPr="001674AF" w:rsidRDefault="001674AF" w:rsidP="001674AF">
      <w:pPr>
        <w:spacing w:before="240" w:line="480" w:lineRule="auto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674AF">
        <w:rPr>
          <w:rFonts w:ascii="Times New Roman" w:eastAsia="Times New Roman" w:hAnsi="Times New Roman" w:cs="Times New Roman"/>
          <w:b/>
          <w:sz w:val="24"/>
          <w:szCs w:val="24"/>
        </w:rPr>
        <w:t xml:space="preserve">S5 Appendix: </w:t>
      </w:r>
    </w:p>
    <w:p w14:paraId="34EBF104" w14:textId="77777777" w:rsidR="001674AF" w:rsidRPr="001674AF" w:rsidRDefault="001674AF" w:rsidP="001674AF">
      <w:pPr>
        <w:spacing w:before="240" w:line="480" w:lineRule="auto"/>
        <w:ind w:firstLine="720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 w:rsidRPr="001674A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ample Items and Internal Consistency  Analyses for the Dependent Variables</w:t>
      </w:r>
    </w:p>
    <w:tbl>
      <w:tblPr>
        <w:tblStyle w:val="PlainTable2"/>
        <w:tblW w:w="14175" w:type="dxa"/>
        <w:tblLook w:val="06A0" w:firstRow="1" w:lastRow="0" w:firstColumn="1" w:lastColumn="0" w:noHBand="1" w:noVBand="1"/>
      </w:tblPr>
      <w:tblGrid>
        <w:gridCol w:w="3686"/>
        <w:gridCol w:w="1843"/>
        <w:gridCol w:w="1984"/>
        <w:gridCol w:w="1701"/>
        <w:gridCol w:w="4961"/>
      </w:tblGrid>
      <w:tr w:rsidR="001674AF" w:rsidRPr="001674AF" w14:paraId="33FCC8B1" w14:textId="77777777" w:rsidTr="00E25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A89FFB1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  <w:t>Test</w:t>
            </w:r>
          </w:p>
        </w:tc>
        <w:tc>
          <w:tcPr>
            <w:tcW w:w="1843" w:type="dxa"/>
          </w:tcPr>
          <w:p w14:paraId="7B230FF3" w14:textId="77777777" w:rsidR="001674AF" w:rsidRPr="001674AF" w:rsidRDefault="001674AF" w:rsidP="001674A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  <w:t>Publisher</w:t>
            </w:r>
          </w:p>
        </w:tc>
        <w:tc>
          <w:tcPr>
            <w:tcW w:w="1984" w:type="dxa"/>
          </w:tcPr>
          <w:p w14:paraId="0B27D7A4" w14:textId="77777777" w:rsidR="001674AF" w:rsidRPr="001674AF" w:rsidRDefault="001674AF" w:rsidP="001674A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  <w:t>Inter-item correlation</w:t>
            </w:r>
          </w:p>
        </w:tc>
        <w:tc>
          <w:tcPr>
            <w:tcW w:w="1701" w:type="dxa"/>
          </w:tcPr>
          <w:p w14:paraId="12885385" w14:textId="77777777" w:rsidR="001674AF" w:rsidRPr="001674AF" w:rsidRDefault="001674AF" w:rsidP="001674A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  <w:t>Alpha-coefficient</w:t>
            </w:r>
          </w:p>
        </w:tc>
        <w:tc>
          <w:tcPr>
            <w:tcW w:w="4961" w:type="dxa"/>
          </w:tcPr>
          <w:p w14:paraId="12F8DDDA" w14:textId="77777777" w:rsidR="001674AF" w:rsidRPr="001674AF" w:rsidRDefault="001674AF" w:rsidP="001674A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  <w:t>Sample item / explanation</w:t>
            </w:r>
          </w:p>
          <w:p w14:paraId="7063A113" w14:textId="77777777" w:rsidR="001674AF" w:rsidRPr="001674AF" w:rsidRDefault="001674AF" w:rsidP="001674A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</w:pPr>
          </w:p>
          <w:p w14:paraId="39274E8A" w14:textId="77777777" w:rsidR="001674AF" w:rsidRPr="001674AF" w:rsidRDefault="001674AF" w:rsidP="001674A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</w:pPr>
          </w:p>
        </w:tc>
      </w:tr>
      <w:tr w:rsidR="001674AF" w:rsidRPr="001674AF" w14:paraId="7AE9316D" w14:textId="77777777" w:rsidTr="00E25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5"/>
          </w:tcPr>
          <w:p w14:paraId="03AC0FDD" w14:textId="77777777" w:rsidR="001674AF" w:rsidRPr="001674AF" w:rsidRDefault="001674AF" w:rsidP="001674A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  <w:t>CS1</w:t>
            </w:r>
          </w:p>
        </w:tc>
      </w:tr>
      <w:tr w:rsidR="001674AF" w:rsidRPr="001674AF" w14:paraId="50452222" w14:textId="77777777" w:rsidTr="00E25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F1A1FE0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Working memory behaviour rating scale (WMRS) (Alloway, Gathercole, &amp; Kirkwood, 2008)</w:t>
            </w:r>
          </w:p>
          <w:p w14:paraId="0845C931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43" w:type="dxa"/>
          </w:tcPr>
          <w:p w14:paraId="78441718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 w:fldLock="1"/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instrText>ADDIN CSL_CITATION {"citationItems":[{"id":"ITEM-1","itemData":{"author":[{"dropping-particle":"","family":"Alloway","given":"T. P.","non-dropping-particle":"","parse-names":false,"suffix":""},{"dropping-particle":"","family":"Gathercole","given":"S. E.","non-dropping-particle":"","parse-names":false,"suffix":""},{"dropping-particle":"","family":"Kirkwood","given":"H.","non-dropping-particle":"","parse-names":false,"suffix":""}],"id":"ITEM-1","issued":{"date-parts":[["2008"]]},"publisher":"Pearson Assessment","publisher-place":"London","title":"The Working Memory Rating Scale","type":"book"},"uris":["http://www.mendeley.com/documents/?uuid=e1bcd27e-957e-407b-8e05-296ce65ab572"]}],"mendeley":{"formattedCitation":"(90)","plainTextFormattedCitation":"(90)","previouslyFormattedCitation":"(Alloway, Gathercole, &amp; Kirkwood, 2008)"},"properties":{"noteIndex":0},"schema":"https://github.com/citation-style-language/schema/raw/master/csl-citation.json"}</w:instrTex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 w:rsidRPr="001674AF"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(90)</w: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6736D9B2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35</w:t>
            </w:r>
          </w:p>
        </w:tc>
        <w:tc>
          <w:tcPr>
            <w:tcW w:w="1701" w:type="dxa"/>
          </w:tcPr>
          <w:p w14:paraId="3E4A63BF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901</w:t>
            </w:r>
          </w:p>
        </w:tc>
        <w:tc>
          <w:tcPr>
            <w:tcW w:w="4961" w:type="dxa"/>
          </w:tcPr>
          <w:p w14:paraId="46E1674F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0-3 scale with 0 representing ‘not typical at all’ and 3 representing ‘very typical’.  For example: “requires regular repetition of instructions”</w:t>
            </w:r>
          </w:p>
        </w:tc>
      </w:tr>
      <w:tr w:rsidR="001674AF" w:rsidRPr="001674AF" w14:paraId="3EC6E651" w14:textId="77777777" w:rsidTr="00E25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73B436E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Job performance self-ratings related to cognitive skills (WM Job Perf)</w:t>
            </w:r>
          </w:p>
        </w:tc>
        <w:tc>
          <w:tcPr>
            <w:tcW w:w="1843" w:type="dxa"/>
          </w:tcPr>
          <w:p w14:paraId="0796749C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 w:fldLock="1"/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instrText>ADDIN CSL_CITATION {"citationItems":[{"id":"ITEM-1","itemData":{"author":[{"dropping-particle":"","family":"Doyle","given":"N.","non-dropping-particle":"","parse-names":false,"suffix":""}],"id":"ITEM-1","issued":{"date-parts":[["2018"]]},"number-of-pages":"396","publisher":"City, University of London","title":"A Critical Realist Analysis of Coaching as a Disability Accommodation","type":"thesis"},"uris":["http://www.mendeley.com/documents/?uuid=94260278-c261-493c-91cb-31f09f641f5f"]}],"mendeley":{"formattedCitation":"(91)","plainTextFormattedCitation":"(91)","previouslyFormattedCitation":"(Doyle, 2018)"},"properties":{"noteIndex":0},"schema":"https://github.com/citation-style-language/schema/raw/master/csl-citation.json"}</w:instrTex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 w:rsidRPr="001674AF"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(91)</w: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32042724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31</w:t>
            </w:r>
          </w:p>
        </w:tc>
        <w:tc>
          <w:tcPr>
            <w:tcW w:w="1701" w:type="dxa"/>
          </w:tcPr>
          <w:p w14:paraId="645E58D5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77-.87</w:t>
            </w:r>
          </w:p>
        </w:tc>
        <w:tc>
          <w:tcPr>
            <w:tcW w:w="4961" w:type="dxa"/>
          </w:tcPr>
          <w:p w14:paraId="1282CB88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How confident do you feel (1-5) regarding, for example: “planning and prioritizing your time; keeping track of what you have to do.”</w:t>
            </w:r>
          </w:p>
        </w:tc>
      </w:tr>
      <w:tr w:rsidR="001674AF" w:rsidRPr="001674AF" w14:paraId="4F0C4F84" w14:textId="77777777" w:rsidTr="00E25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F7E76F5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Job performance self-ratings related to psycho-social skills (PS Job Perf)</w:t>
            </w:r>
          </w:p>
        </w:tc>
        <w:tc>
          <w:tcPr>
            <w:tcW w:w="1843" w:type="dxa"/>
          </w:tcPr>
          <w:p w14:paraId="61A6846C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 w:fldLock="1"/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instrText>ADDIN CSL_CITATION {"citationItems":[{"id":"ITEM-1","itemData":{"author":[{"dropping-particle":"","family":"Doyle","given":"N.","non-dropping-particle":"","parse-names":false,"suffix":""}],"id":"ITEM-1","issued":{"date-parts":[["2018"]]},"number-of-pages":"396","publisher":"City, University of London","title":"A Critical Realist Analysis of Coaching as a Disability Accommodation","type":"thesis"},"uris":["http://www.mendeley.com/documents/?uuid=94260278-c261-493c-91cb-31f09f641f5f"]}],"mendeley":{"formattedCitation":"(91)","plainTextFormattedCitation":"(91)","previouslyFormattedCitation":"(Doyle, 2018)"},"properties":{"noteIndex":0},"schema":"https://github.com/citation-style-language/schema/raw/master/csl-citation.json"}</w:instrTex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 w:rsidRPr="001674AF"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(91)</w: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4C3300F8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42</w:t>
            </w:r>
          </w:p>
        </w:tc>
        <w:tc>
          <w:tcPr>
            <w:tcW w:w="1701" w:type="dxa"/>
          </w:tcPr>
          <w:p w14:paraId="5BB90CD9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77-.87</w:t>
            </w:r>
          </w:p>
        </w:tc>
        <w:tc>
          <w:tcPr>
            <w:tcW w:w="4961" w:type="dxa"/>
          </w:tcPr>
          <w:p w14:paraId="652ECA1B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How confident do you feel (1-5) regarding, for example: “asking for emotional support; knowing your strengths.”</w:t>
            </w:r>
          </w:p>
        </w:tc>
      </w:tr>
      <w:tr w:rsidR="001674AF" w:rsidRPr="001674AF" w14:paraId="5AFDB7AC" w14:textId="77777777" w:rsidTr="00E25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6534F66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Single item rating of stress level</w:t>
            </w:r>
          </w:p>
        </w:tc>
        <w:tc>
          <w:tcPr>
            <w:tcW w:w="1843" w:type="dxa"/>
          </w:tcPr>
          <w:p w14:paraId="6519CABA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 w:fldLock="1"/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instrText>ADDIN CSL_CITATION {"citationItems":[{"id":"ITEM-1","itemData":{"author":[{"dropping-particle":"","family":"Houdmont","given":"J.","non-dropping-particle":"","parse-names":false,"suffix":""},{"dropping-particle":"","family":"Randall","given":"R.","non-dropping-particle":"","parse-names":false,"suffix":""}],"container-title":"Occup Environ Med","id":"ITEM-1","issued":{"date-parts":[["2018"]]},"page":"599-600","title":"1672b Validation of a single-item measure of job stressfulness","type":"article-journal","volume":"75"},"uris":["http://www.mendeley.com/documents/?uuid=e66ab381-a878-464e-8836-ea31def24683"]}],"mendeley":{"formattedCitation":"(95)","plainTextFormattedCitation":"(95)","previouslyFormattedCitation":"(Houdmont &amp; Randall, 2018)"},"properties":{"noteIndex":0},"schema":"https://github.com/citation-style-language/schema/raw/master/csl-citation.json"}</w:instrTex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 w:rsidRPr="001674AF"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(95)</w: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29833722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701" w:type="dxa"/>
          </w:tcPr>
          <w:p w14:paraId="29E6ECF8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77-.87</w:t>
            </w:r>
          </w:p>
        </w:tc>
        <w:tc>
          <w:tcPr>
            <w:tcW w:w="4961" w:type="dxa"/>
          </w:tcPr>
          <w:p w14:paraId="1B1DA2DD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How confident do you feel (1-5) at managing stress</w:t>
            </w:r>
          </w:p>
        </w:tc>
      </w:tr>
      <w:tr w:rsidR="001674AF" w:rsidRPr="001674AF" w14:paraId="126DD49D" w14:textId="77777777" w:rsidTr="00E25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27C34F3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General Self Efficacy (GSES)</w:t>
            </w:r>
          </w:p>
        </w:tc>
        <w:tc>
          <w:tcPr>
            <w:tcW w:w="1843" w:type="dxa"/>
          </w:tcPr>
          <w:p w14:paraId="02082499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 w:fldLock="1"/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instrText>ADDIN CSL_CITATION {"citationItems":[{"id":"ITEM-1","itemData":{"author":[{"dropping-particle":"","family":"Judge","given":"Timothy A.","non-dropping-particle":"","parse-names":false,"suffix":""},{"dropping-particle":"","family":"Erez","given":"A.","non-dropping-particle":"","parse-names":false,"suffix":""},{"dropping-particle":"","family":"Bono","given":"Joyce E.","non-dropping-particle":"","parse-names":false,"suffix":""},{"dropping-particle":"","family":"Thoresen","given":"Carl J.","non-dropping-particle":"","parse-names":false,"suffix":""}],"container-title":"Personnel Psychology","id":"ITEM-1","issue":"d","issued":{"date-parts":[["2003"]]},"page":"303-331","title":"the Core Self-Evaluations Scale : Development of a Measure","type":"article-journal","volume":"56"},"uris":["http://www.mendeley.com/documents/?uuid=8b31ec11-4f8e-46f8-8f74-5b210104e28f"]}],"mendeley":{"formattedCitation":"(96)","plainTextFormattedCitation":"(96)","previouslyFormattedCitation":"(Judge, Erez, Bono, &amp; Thoresen, 2003)"},"properties":{"noteIndex":0},"schema":"https://github.com/citation-style-language/schema/raw/master/csl-citation.json"}</w:instrTex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 w:rsidRPr="001674AF"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(96)</w: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0D70BEA7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.81-87 </w:t>
            </w:r>
          </w:p>
          <w:p w14:paraId="394EC192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proofErr w:type="gramStart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test</w:t>
            </w:r>
            <w:proofErr w:type="gramEnd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-retest = .81) </w:t>
            </w:r>
          </w:p>
        </w:tc>
        <w:tc>
          <w:tcPr>
            <w:tcW w:w="1701" w:type="dxa"/>
          </w:tcPr>
          <w:p w14:paraId="1D64D1A9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&gt; .8</w:t>
            </w:r>
          </w:p>
        </w:tc>
        <w:tc>
          <w:tcPr>
            <w:tcW w:w="4961" w:type="dxa"/>
          </w:tcPr>
          <w:p w14:paraId="3FCC0F25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1-5 Likert scale. For example: “I often feel like a failure” and “I can handle the situations that life brings.”</w:t>
            </w:r>
          </w:p>
        </w:tc>
      </w:tr>
      <w:tr w:rsidR="001674AF" w:rsidRPr="001674AF" w14:paraId="66B6DFB5" w14:textId="77777777" w:rsidTr="00E25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A823A2B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Backwards digit span</w:t>
            </w:r>
          </w:p>
        </w:tc>
        <w:tc>
          <w:tcPr>
            <w:tcW w:w="1843" w:type="dxa"/>
          </w:tcPr>
          <w:p w14:paraId="10FE40C4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 w:fldLock="1"/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instrText>ADDIN CSL_CITATION {"citationItems":[{"id":"ITEM-1","itemData":{"author":[{"dropping-particle":"","family":"Weschler","given":"D.","non-dropping-particle":"","parse-names":false,"suffix":""}],"id":"ITEM-1","issued":{"date-parts":[["2008"]]},"publisher":"Pearson","publisher-place":"San Antonio, Texas","title":"Weschler Adult Intelligence Scale version IV","type":"book"},"uris":["http://www.mendeley.com/documents/?uuid=99254019-c59a-4273-acde-d1ad2c9243ee"]}],"mendeley":{"formattedCitation":"(51)","plainTextFormattedCitation":"(51)","previouslyFormattedCitation":"(Weschler, 2008)"},"properties":{"noteIndex":0},"schema":"https://github.com/citation-style-language/schema/raw/master/csl-citation.json"}</w:instrTex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 w:rsidRPr="001674AF"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(51)</w: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3685" w:type="dxa"/>
            <w:gridSpan w:val="2"/>
          </w:tcPr>
          <w:p w14:paraId="05075B13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Test-retest 0.69-0.71</w:t>
            </w:r>
          </w:p>
          <w:p w14:paraId="063DA067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Alpha co-efficient .82</w:t>
            </w:r>
          </w:p>
        </w:tc>
        <w:tc>
          <w:tcPr>
            <w:tcW w:w="4961" w:type="dxa"/>
          </w:tcPr>
          <w:p w14:paraId="053F4140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Numbers are recited </w:t>
            </w:r>
            <w:proofErr w:type="gramStart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verbally</w:t>
            </w:r>
            <w:proofErr w:type="gramEnd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and the participant must recall the numbers in reverse order with no errors or omissions.</w:t>
            </w:r>
          </w:p>
        </w:tc>
      </w:tr>
      <w:tr w:rsidR="001674AF" w:rsidRPr="001674AF" w14:paraId="72DC8D9C" w14:textId="77777777" w:rsidTr="00E25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5"/>
          </w:tcPr>
          <w:p w14:paraId="10B10A15" w14:textId="77777777" w:rsidR="001674AF" w:rsidRPr="001674AF" w:rsidRDefault="001674AF" w:rsidP="001674A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  <w:t>CS2</w:t>
            </w:r>
          </w:p>
        </w:tc>
      </w:tr>
      <w:tr w:rsidR="001674AF" w:rsidRPr="001674AF" w14:paraId="480E3B67" w14:textId="77777777" w:rsidTr="00E25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2318C8A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Backward digit span </w:t>
            </w:r>
          </w:p>
        </w:tc>
        <w:tc>
          <w:tcPr>
            <w:tcW w:w="1843" w:type="dxa"/>
          </w:tcPr>
          <w:p w14:paraId="11E94F25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 w:fldLock="1"/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instrText>ADDIN CSL_CITATION {"citationItems":[{"id":"ITEM-1","itemData":{"author":[{"dropping-particle":"","family":"Weschler","given":"D.","non-dropping-particle":"","parse-names":false,"suffix":""}],"id":"ITEM-1","issued":{"date-parts":[["2008"]]},"publisher":"Pearson","publisher-place":"San Antonio, Texas","title":"Weschler Adult Intelligence Scale version IV","type":"book"},"uris":["http://www.mendeley.com/documents/?uuid=99254019-c59a-4273-acde-d1ad2c9243ee"]}],"mendeley":{"formattedCitation":"(51)","plainTextFormattedCitation":"(51)","previouslyFormattedCitation":"(Weschler, 2008)"},"properties":{"noteIndex":0},"schema":"https://github.com/citation-style-language/schema/raw/master/csl-citation.json"}</w:instrTex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 w:rsidRPr="001674AF"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(51)</w: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3685" w:type="dxa"/>
            <w:gridSpan w:val="2"/>
          </w:tcPr>
          <w:p w14:paraId="3E8DFD15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Test-retest 0.69-0.71 </w:t>
            </w:r>
          </w:p>
          <w:p w14:paraId="6832E2C5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Alpha co-efficient .82</w:t>
            </w:r>
          </w:p>
        </w:tc>
        <w:tc>
          <w:tcPr>
            <w:tcW w:w="4961" w:type="dxa"/>
          </w:tcPr>
          <w:p w14:paraId="03329F19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Numbers are recited </w:t>
            </w:r>
            <w:proofErr w:type="gramStart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verbally</w:t>
            </w:r>
            <w:proofErr w:type="gramEnd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and the participant must recall the numbers in reverse order with no errors or omissions.</w:t>
            </w:r>
          </w:p>
        </w:tc>
      </w:tr>
      <w:tr w:rsidR="001674AF" w:rsidRPr="001674AF" w14:paraId="7B3A4589" w14:textId="77777777" w:rsidTr="00E25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509B689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Memory Strategies (</w:t>
            </w:r>
            <w:proofErr w:type="spellStart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MemStrat</w:t>
            </w:r>
            <w:proofErr w:type="spellEnd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843" w:type="dxa"/>
          </w:tcPr>
          <w:p w14:paraId="40AC87A0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 w:fldLock="1"/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instrText>ADDIN CSL_CITATION {"citationItems":[{"id":"ITEM-1","itemData":{"author":[{"dropping-particle":"","family":"Dixon","given":"R. A.","non-dropping-particle":"","parse-names":false,"suffix":""},{"dropping-particle":"","family":"Hultsch","given":"D. F.","non-dropping-particle":"","parse-names":false,"suffix":""}],"container-title":"Psychological Documents","id":"ITEM-1","issue":"3","issued":{"date-parts":[["1984"]]},"title":"The Metamemory in Adulthood (MIA) instrument.","type":"article-journal","volume":"14"},"uris":["http://www.mendeley.com/documents/?uuid=6f46e547-ed29-4616-9f86-59187ff228b7"]}],"mendeley":{"formattedCitation":"(92)","plainTextFormattedCitation":"(92)","previouslyFormattedCitation":"(Dixon &amp; Hultsch, 1984)"},"properties":{"noteIndex":0},"schema":"https://github.com/citation-style-language/schema/raw/master/csl-citation.json"}</w:instrTex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 w:rsidRPr="001674AF"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(92)</w: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35DBE782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37</w:t>
            </w:r>
          </w:p>
        </w:tc>
        <w:tc>
          <w:tcPr>
            <w:tcW w:w="1701" w:type="dxa"/>
          </w:tcPr>
          <w:p w14:paraId="504D2CA9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84</w:t>
            </w:r>
          </w:p>
        </w:tc>
        <w:tc>
          <w:tcPr>
            <w:tcW w:w="4961" w:type="dxa"/>
          </w:tcPr>
          <w:p w14:paraId="3BB71F58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1-5 Likert scale. For example: “Do you post reminders of things you need to do in a prominent place to remind you?”</w:t>
            </w:r>
          </w:p>
        </w:tc>
      </w:tr>
      <w:tr w:rsidR="001674AF" w:rsidRPr="001674AF" w14:paraId="523BC0D9" w14:textId="77777777" w:rsidTr="00E25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8A9F6B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lastRenderedPageBreak/>
              <w:t>Memory Capacity (</w:t>
            </w:r>
            <w:proofErr w:type="spellStart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MemCap</w:t>
            </w:r>
            <w:proofErr w:type="spellEnd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843" w:type="dxa"/>
          </w:tcPr>
          <w:p w14:paraId="32128F15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 w:fldLock="1"/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instrText>ADDIN CSL_CITATION {"citationItems":[{"id":"ITEM-1","itemData":{"author":[{"dropping-particle":"","family":"Dixon","given":"R. A.","non-dropping-particle":"","parse-names":false,"suffix":""},{"dropping-particle":"","family":"Hultsch","given":"D. F.","non-dropping-particle":"","parse-names":false,"suffix":""}],"container-title":"Psychological Documents","id":"ITEM-1","issue":"3","issued":{"date-parts":[["1984"]]},"title":"The Metamemory in Adulthood (MIA) instrument.","type":"article-journal","volume":"14"},"uris":["http://www.mendeley.com/documents/?uuid=6f46e547-ed29-4616-9f86-59187ff228b7"]}],"mendeley":{"formattedCitation":"(92)","plainTextFormattedCitation":"(92)","previouslyFormattedCitation":"(Dixon &amp; Hultsch, 1984)"},"properties":{"noteIndex":0},"schema":"https://github.com/citation-style-language/schema/raw/master/csl-citation.json"}</w:instrTex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 w:rsidRPr="001674AF"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(92)</w: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0D07EFD9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29</w:t>
            </w:r>
          </w:p>
        </w:tc>
        <w:tc>
          <w:tcPr>
            <w:tcW w:w="1701" w:type="dxa"/>
          </w:tcPr>
          <w:p w14:paraId="04891BCC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79</w:t>
            </w:r>
          </w:p>
        </w:tc>
        <w:tc>
          <w:tcPr>
            <w:tcW w:w="4961" w:type="dxa"/>
          </w:tcPr>
          <w:p w14:paraId="1AFC0AEC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1-5 Likert scale. For example: “I am good at remembering names.”</w:t>
            </w:r>
          </w:p>
        </w:tc>
      </w:tr>
      <w:tr w:rsidR="001674AF" w:rsidRPr="001674AF" w14:paraId="591204A1" w14:textId="77777777" w:rsidTr="00E25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96218C0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Memory Anxiety (</w:t>
            </w:r>
            <w:proofErr w:type="spellStart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MemAnx</w:t>
            </w:r>
            <w:proofErr w:type="spellEnd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843" w:type="dxa"/>
          </w:tcPr>
          <w:p w14:paraId="235C6860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 w:fldLock="1"/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instrText>ADDIN CSL_CITATION {"citationItems":[{"id":"ITEM-1","itemData":{"author":[{"dropping-particle":"","family":"Dixon","given":"R. A.","non-dropping-particle":"","parse-names":false,"suffix":""},{"dropping-particle":"","family":"Hultsch","given":"D. F.","non-dropping-particle":"","parse-names":false,"suffix":""}],"container-title":"Psychological Documents","id":"ITEM-1","issue":"3","issued":{"date-parts":[["1984"]]},"title":"The Metamemory in Adulthood (MIA) instrument.","type":"article-journal","volume":"14"},"uris":["http://www.mendeley.com/documents/?uuid=6f46e547-ed29-4616-9f86-59187ff228b7"]}],"mendeley":{"formattedCitation":"(92)","plainTextFormattedCitation":"(92)","previouslyFormattedCitation":"(Dixon &amp; Hultsch, 1984)"},"properties":{"noteIndex":0},"schema":"https://github.com/citation-style-language/schema/raw/master/csl-citation.json"}</w:instrTex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 w:rsidRPr="001674AF"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(92)</w: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2B1CF08F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58</w:t>
            </w:r>
          </w:p>
        </w:tc>
        <w:tc>
          <w:tcPr>
            <w:tcW w:w="1701" w:type="dxa"/>
          </w:tcPr>
          <w:p w14:paraId="104574F2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90</w:t>
            </w:r>
          </w:p>
        </w:tc>
        <w:tc>
          <w:tcPr>
            <w:tcW w:w="4961" w:type="dxa"/>
          </w:tcPr>
          <w:p w14:paraId="53A416F8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1-5 Likert scale. For example: “I do not get flustered when I am put on the spot to remember new things.”</w:t>
            </w:r>
          </w:p>
        </w:tc>
      </w:tr>
      <w:tr w:rsidR="001674AF" w:rsidRPr="001674AF" w14:paraId="03B7683F" w14:textId="77777777" w:rsidTr="00E25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3487AD8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Memory control SE</w:t>
            </w:r>
          </w:p>
          <w:p w14:paraId="2E9D6897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proofErr w:type="spellStart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MemCtrlSE</w:t>
            </w:r>
            <w:proofErr w:type="spellEnd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) </w:t>
            </w:r>
          </w:p>
        </w:tc>
        <w:tc>
          <w:tcPr>
            <w:tcW w:w="1843" w:type="dxa"/>
          </w:tcPr>
          <w:p w14:paraId="67C24491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 w:fldLock="1"/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instrText>ADDIN CSL_CITATION {"citationItems":[{"id":"ITEM-1","itemData":{"author":[{"dropping-particle":"","family":"Dixon","given":"R. A.","non-dropping-particle":"","parse-names":false,"suffix":""},{"dropping-particle":"","family":"Hultsch","given":"D. F.","non-dropping-particle":"","parse-names":false,"suffix":""}],"container-title":"Psychological Documents","id":"ITEM-1","issue":"3","issued":{"date-parts":[["1984"]]},"title":"The Metamemory in Adulthood (MIA) instrument.","type":"article-journal","volume":"14"},"uris":["http://www.mendeley.com/documents/?uuid=6f46e547-ed29-4616-9f86-59187ff228b7"]}],"mendeley":{"formattedCitation":"(92)","plainTextFormattedCitation":"(92)","previouslyFormattedCitation":"(Dixon &amp; Hultsch, 1984)"},"properties":{"noteIndex":0},"schema":"https://github.com/citation-style-language/schema/raw/master/csl-citation.json"}</w:instrTex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 w:rsidRPr="001674AF"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(92)</w: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22CD551B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4</w:t>
            </w:r>
          </w:p>
        </w:tc>
        <w:tc>
          <w:tcPr>
            <w:tcW w:w="1701" w:type="dxa"/>
          </w:tcPr>
          <w:p w14:paraId="3A46ABE6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85</w:t>
            </w:r>
          </w:p>
        </w:tc>
        <w:tc>
          <w:tcPr>
            <w:tcW w:w="4961" w:type="dxa"/>
          </w:tcPr>
          <w:p w14:paraId="443D6E25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1-5 Likert scale. For example: “If I were to work on my memory, I could improve it.”</w:t>
            </w:r>
          </w:p>
        </w:tc>
      </w:tr>
      <w:tr w:rsidR="001674AF" w:rsidRPr="001674AF" w14:paraId="22BDBE03" w14:textId="77777777" w:rsidTr="00E25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E26F475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Memory Achievement </w:t>
            </w:r>
          </w:p>
          <w:p w14:paraId="277CEF7E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proofErr w:type="spellStart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MemAchieve</w:t>
            </w:r>
            <w:proofErr w:type="spellEnd"/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843" w:type="dxa"/>
          </w:tcPr>
          <w:p w14:paraId="7EFC7715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 w:fldLock="1"/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instrText>ADDIN CSL_CITATION {"citationItems":[{"id":"ITEM-1","itemData":{"author":[{"dropping-particle":"","family":"Dixon","given":"R. A.","non-dropping-particle":"","parse-names":false,"suffix":""},{"dropping-particle":"","family":"Hultsch","given":"D. F.","non-dropping-particle":"","parse-names":false,"suffix":""}],"container-title":"Psychological Documents","id":"ITEM-1","issue":"3","issued":{"date-parts":[["1984"]]},"title":"The Metamemory in Adulthood (MIA) instrument.","type":"article-journal","volume":"14"},"uris":["http://www.mendeley.com/documents/?uuid=6f46e547-ed29-4616-9f86-59187ff228b7"]}],"mendeley":{"formattedCitation":"(92)","plainTextFormattedCitation":"(92)","previouslyFormattedCitation":"(Dixon &amp; Hultsch, 1984)"},"properties":{"noteIndex":0},"schema":"https://github.com/citation-style-language/schema/raw/master/csl-citation.json"}</w:instrTex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 w:rsidRPr="001674AF"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(92)</w: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36715751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4</w:t>
            </w:r>
          </w:p>
        </w:tc>
        <w:tc>
          <w:tcPr>
            <w:tcW w:w="1701" w:type="dxa"/>
          </w:tcPr>
          <w:p w14:paraId="352F8D7A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87</w:t>
            </w:r>
          </w:p>
        </w:tc>
        <w:tc>
          <w:tcPr>
            <w:tcW w:w="4961" w:type="dxa"/>
          </w:tcPr>
          <w:p w14:paraId="7C534CFF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1-5 Likert scale. For example: “I work hard at trying to improve my memory.”</w:t>
            </w:r>
          </w:p>
        </w:tc>
      </w:tr>
      <w:tr w:rsidR="001674AF" w:rsidRPr="001674AF" w14:paraId="4ACA54B8" w14:textId="77777777" w:rsidTr="00E25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42F37CE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Workplace SE </w:t>
            </w:r>
          </w:p>
          <w:p w14:paraId="027CB4F4" w14:textId="77777777" w:rsidR="001674AF" w:rsidRPr="001674AF" w:rsidRDefault="001674AF" w:rsidP="001674A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(WSE)</w:t>
            </w:r>
          </w:p>
        </w:tc>
        <w:tc>
          <w:tcPr>
            <w:tcW w:w="1843" w:type="dxa"/>
          </w:tcPr>
          <w:p w14:paraId="0536A353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 w:fldLock="1"/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instrText>ADDIN CSL_CITATION {"citationItems":[{"id":"ITEM-1","itemData":{"DOI":"10.5093/tr2010v26n3a4","author":[{"dropping-particle":"","family":"Pepe","given":"Silvia J","non-dropping-particle":"","parse-names":false,"suffix":""},{"dropping-particle":"","family":"Farnese","given":"Maria Luisa","non-dropping-particle":"","parse-names":false,"suffix":""},{"dropping-particle":"","family":"Avalone","given":"Francesco","non-dropping-particle":"","parse-names":false,"suffix":""},{"dropping-particle":"","family":"Vecchione","given":"Michele","non-dropping-particle":"","parse-names":false,"suffix":""}],"container-title":"Revista de Psicologia del Trabajo y de las Organizaciones","id":"ITEM-1","issue":"3","issued":{"date-parts":[["2010"]]},"page":"201-210","title":"Work Self-Efficacy Scale and Search for Work Self-Efficacy Scale : A Validation Study in Spanish and Italian Cultural Contexts","type":"article-journal","volume":"26"},"uris":["http://www.mendeley.com/documents/?uuid=5f9b1bfa-eb69-47eb-bc28-ded0454fee22"]}],"mendeley":{"formattedCitation":"(94)","plainTextFormattedCitation":"(94)","previouslyFormattedCitation":"(Pepe, Farnese, Avalone, &amp; Vecchione, 2010)"},"properties":{"noteIndex":0},"schema":"https://github.com/citation-style-language/schema/raw/master/csl-citation.json"}</w:instrTex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 w:rsidRPr="001674AF"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(94)</w:t>
            </w: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1C2460DA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.58-.78</w:t>
            </w:r>
          </w:p>
        </w:tc>
        <w:tc>
          <w:tcPr>
            <w:tcW w:w="1701" w:type="dxa"/>
          </w:tcPr>
          <w:p w14:paraId="3AA4506C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&gt; .82</w:t>
            </w:r>
          </w:p>
        </w:tc>
        <w:tc>
          <w:tcPr>
            <w:tcW w:w="4961" w:type="dxa"/>
          </w:tcPr>
          <w:p w14:paraId="4CAE0388" w14:textId="77777777" w:rsidR="001674AF" w:rsidRPr="001674AF" w:rsidRDefault="001674AF" w:rsidP="00167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674AF">
              <w:rPr>
                <w:rFonts w:ascii="Times New Roman" w:eastAsia="Times New Roman" w:hAnsi="Times New Roman" w:cs="Times New Roman"/>
                <w:sz w:val="20"/>
                <w:szCs w:val="24"/>
              </w:rPr>
              <w:t>Thinking about your work, how well can you (1-5 Likert Scale) for example: “achieve goals that will be assigned.”</w:t>
            </w:r>
          </w:p>
        </w:tc>
      </w:tr>
    </w:tbl>
    <w:p w14:paraId="4F20E84A" w14:textId="77777777" w:rsidR="001674AF" w:rsidRPr="001674AF" w:rsidRDefault="001674AF" w:rsidP="001674A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674AF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C4A916F" w14:textId="2B31BFE9" w:rsidR="001674AF" w:rsidRDefault="001674AF" w:rsidP="001674A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F4A2DB1" w14:textId="77777777" w:rsidR="00E32DA1" w:rsidRDefault="00E32DA1"/>
    <w:sectPr w:rsidR="00E32DA1" w:rsidSect="001674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4AF"/>
    <w:rsid w:val="001674AF"/>
    <w:rsid w:val="00E32DA1"/>
    <w:rsid w:val="00E9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B5817"/>
  <w15:chartTrackingRefBased/>
  <w15:docId w15:val="{E87D63BC-CD28-4CCB-BEC0-9C9850C50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4AF"/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674AF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55</Words>
  <Characters>11716</Characters>
  <Application>Microsoft Office Word</Application>
  <DocSecurity>0</DocSecurity>
  <Lines>97</Lines>
  <Paragraphs>27</Paragraphs>
  <ScaleCrop>false</ScaleCrop>
  <Company/>
  <LinksUpToDate>false</LinksUpToDate>
  <CharactersWithSpaces>1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Doyle</dc:creator>
  <cp:keywords/>
  <dc:description/>
  <cp:lastModifiedBy>Nancy Doyle</cp:lastModifiedBy>
  <cp:revision>1</cp:revision>
  <dcterms:created xsi:type="dcterms:W3CDTF">2022-01-24T09:15:00Z</dcterms:created>
  <dcterms:modified xsi:type="dcterms:W3CDTF">2022-01-24T09:23:00Z</dcterms:modified>
</cp:coreProperties>
</file>